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97C37" w14:textId="77777777" w:rsidR="00D20D73" w:rsidRDefault="00000000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  <w:bookmarkStart w:id="0" w:name="OLE_LINK1"/>
      <w:r>
        <w:rPr>
          <w:rFonts w:ascii="Times New Roman" w:eastAsia="等线" w:hAnsi="Times New Roman" w:cs="Times New Roman" w:hint="eastAsia"/>
          <w:sz w:val="24"/>
          <w14:ligatures w14:val="standardContextual"/>
        </w:rPr>
        <w:t>Supplementary Table S1. VIF values for inflammatory indices (NLR, SII, MLR, NAR, and AISI). All VIFs were &lt;5, indicating no substantial multicollinearity.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4148"/>
        <w:gridCol w:w="4148"/>
      </w:tblGrid>
      <w:tr w:rsidR="00D20D73" w14:paraId="4EE75E36" w14:textId="7777777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27F4517" w14:textId="77777777" w:rsidR="00D20D73" w:rsidRDefault="0000000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standardContextual"/>
              </w:rPr>
              <w:t>Indicator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78A478B" w14:textId="77777777" w:rsidR="00D20D73" w:rsidRDefault="0000000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4"/>
                <w14:ligatures w14:val="standardContextual"/>
              </w:rPr>
              <w:t>VIF</w:t>
            </w:r>
          </w:p>
        </w:tc>
      </w:tr>
      <w:tr w:rsidR="00D20D73" w14:paraId="177660E2" w14:textId="77777777">
        <w:tc>
          <w:tcPr>
            <w:tcW w:w="4148" w:type="dxa"/>
            <w:tcBorders>
              <w:top w:val="single" w:sz="4" w:space="0" w:color="auto"/>
            </w:tcBorders>
          </w:tcPr>
          <w:p w14:paraId="1D1618BC" w14:textId="77777777" w:rsidR="00D20D73" w:rsidRDefault="0000000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14:ligatures w14:val="standardContextual"/>
              </w:rPr>
              <w:t>NL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3BF92F9" w14:textId="77777777" w:rsidR="00D20D73" w:rsidRDefault="0000000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14:ligatures w14:val="standardContextual"/>
              </w:rPr>
              <w:t>4.168</w:t>
            </w:r>
          </w:p>
        </w:tc>
      </w:tr>
      <w:tr w:rsidR="00D20D73" w14:paraId="55E6DD83" w14:textId="77777777">
        <w:tc>
          <w:tcPr>
            <w:tcW w:w="4148" w:type="dxa"/>
          </w:tcPr>
          <w:p w14:paraId="336F6C7C" w14:textId="77777777" w:rsidR="00D20D73" w:rsidRDefault="0000000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14:ligatures w14:val="standardContextual"/>
              </w:rPr>
              <w:t>SII</w:t>
            </w:r>
          </w:p>
        </w:tc>
        <w:tc>
          <w:tcPr>
            <w:tcW w:w="4148" w:type="dxa"/>
          </w:tcPr>
          <w:p w14:paraId="54A1953B" w14:textId="77777777" w:rsidR="00D20D73" w:rsidRDefault="0000000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14:ligatures w14:val="standardContextual"/>
              </w:rPr>
              <w:t>4.911</w:t>
            </w:r>
          </w:p>
        </w:tc>
      </w:tr>
      <w:tr w:rsidR="00D20D73" w14:paraId="5E5F0561" w14:textId="77777777">
        <w:tc>
          <w:tcPr>
            <w:tcW w:w="4148" w:type="dxa"/>
          </w:tcPr>
          <w:p w14:paraId="14CCC5B5" w14:textId="77777777" w:rsidR="00D20D73" w:rsidRDefault="0000000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14:ligatures w14:val="standardContextual"/>
              </w:rPr>
              <w:t>MLR</w:t>
            </w:r>
          </w:p>
        </w:tc>
        <w:tc>
          <w:tcPr>
            <w:tcW w:w="4148" w:type="dxa"/>
          </w:tcPr>
          <w:p w14:paraId="0EC95F70" w14:textId="77777777" w:rsidR="00D20D73" w:rsidRDefault="0000000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14:ligatures w14:val="standardContextual"/>
              </w:rPr>
              <w:t>3.649</w:t>
            </w:r>
          </w:p>
        </w:tc>
      </w:tr>
      <w:tr w:rsidR="00D20D73" w14:paraId="3EBD0840" w14:textId="77777777">
        <w:tc>
          <w:tcPr>
            <w:tcW w:w="4148" w:type="dxa"/>
          </w:tcPr>
          <w:p w14:paraId="7E5E5531" w14:textId="77777777" w:rsidR="00D20D73" w:rsidRDefault="0000000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14:ligatures w14:val="standardContextual"/>
              </w:rPr>
              <w:t>NAR</w:t>
            </w:r>
          </w:p>
        </w:tc>
        <w:tc>
          <w:tcPr>
            <w:tcW w:w="4148" w:type="dxa"/>
          </w:tcPr>
          <w:p w14:paraId="03F73BC8" w14:textId="77777777" w:rsidR="00D20D73" w:rsidRDefault="0000000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14:ligatures w14:val="standardContextual"/>
              </w:rPr>
              <w:t>1.743</w:t>
            </w:r>
          </w:p>
        </w:tc>
      </w:tr>
      <w:tr w:rsidR="00D20D73" w14:paraId="02F8603F" w14:textId="77777777">
        <w:tc>
          <w:tcPr>
            <w:tcW w:w="4148" w:type="dxa"/>
            <w:tcBorders>
              <w:bottom w:val="single" w:sz="4" w:space="0" w:color="auto"/>
            </w:tcBorders>
          </w:tcPr>
          <w:p w14:paraId="74F2599C" w14:textId="77777777" w:rsidR="00D20D73" w:rsidRDefault="0000000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14:ligatures w14:val="standardContextual"/>
              </w:rPr>
              <w:t>AISI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1064B820" w14:textId="77777777" w:rsidR="00D20D73" w:rsidRDefault="0000000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standardContextual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14:ligatures w14:val="standardContextual"/>
              </w:rPr>
              <w:t>4.650</w:t>
            </w:r>
          </w:p>
        </w:tc>
      </w:tr>
    </w:tbl>
    <w:p w14:paraId="0D910258" w14:textId="77777777" w:rsidR="00D20D73" w:rsidRDefault="00000000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  <w:r>
        <w:rPr>
          <w:rFonts w:ascii="Times New Roman" w:eastAsia="等线" w:hAnsi="Times New Roman" w:cs="Times New Roman" w:hint="eastAsia"/>
          <w:sz w:val="24"/>
          <w14:ligatures w14:val="standardContextual"/>
        </w:rPr>
        <w:t>NAR = neutrophil count/albumin</w:t>
      </w:r>
    </w:p>
    <w:p w14:paraId="0F1398F4" w14:textId="77777777" w:rsidR="00D20D73" w:rsidRDefault="00000000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  <w:r>
        <w:rPr>
          <w:rFonts w:ascii="Times New Roman" w:eastAsia="等线" w:hAnsi="Times New Roman" w:cs="Times New Roman" w:hint="eastAsia"/>
          <w:sz w:val="24"/>
          <w14:ligatures w14:val="standardContextual"/>
        </w:rPr>
        <w:t>NLR = neutrophil count/lymphocyte count</w:t>
      </w:r>
    </w:p>
    <w:p w14:paraId="7DDF8ED8" w14:textId="77777777" w:rsidR="00D20D73" w:rsidRDefault="00000000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  <w:r>
        <w:rPr>
          <w:rFonts w:ascii="Times New Roman" w:eastAsia="等线" w:hAnsi="Times New Roman" w:cs="Times New Roman" w:hint="eastAsia"/>
          <w:sz w:val="24"/>
          <w14:ligatures w14:val="standardContextual"/>
        </w:rPr>
        <w:t>MLR = monocyte count/lymphocyte count</w:t>
      </w:r>
    </w:p>
    <w:p w14:paraId="0477FC3E" w14:textId="77777777" w:rsidR="00D20D73" w:rsidRDefault="00000000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  <w:r>
        <w:rPr>
          <w:rFonts w:ascii="Times New Roman" w:eastAsia="等线" w:hAnsi="Times New Roman" w:cs="Times New Roman" w:hint="eastAsia"/>
          <w:sz w:val="24"/>
          <w14:ligatures w14:val="standardContextual"/>
        </w:rPr>
        <w:t xml:space="preserve">Aggregate Systemic Inflammatory Index (AISI) = (platelets </w:t>
      </w:r>
      <w:r>
        <w:rPr>
          <w:rFonts w:ascii="Times New Roman" w:eastAsia="等线" w:hAnsi="Times New Roman" w:cs="Times New Roman" w:hint="eastAsia"/>
          <w:sz w:val="24"/>
          <w14:ligatures w14:val="standardContextual"/>
        </w:rPr>
        <w:t>×</w:t>
      </w:r>
      <w:r>
        <w:rPr>
          <w:rFonts w:ascii="Times New Roman" w:eastAsia="等线" w:hAnsi="Times New Roman" w:cs="Times New Roman" w:hint="eastAsia"/>
          <w:sz w:val="24"/>
          <w14:ligatures w14:val="standardContextual"/>
        </w:rPr>
        <w:t xml:space="preserve"> neutrophils </w:t>
      </w:r>
      <w:r>
        <w:rPr>
          <w:rFonts w:ascii="Times New Roman" w:eastAsia="等线" w:hAnsi="Times New Roman" w:cs="Times New Roman" w:hint="eastAsia"/>
          <w:sz w:val="24"/>
          <w14:ligatures w14:val="standardContextual"/>
        </w:rPr>
        <w:t>×</w:t>
      </w:r>
      <w:r>
        <w:rPr>
          <w:rFonts w:ascii="Times New Roman" w:eastAsia="等线" w:hAnsi="Times New Roman" w:cs="Times New Roman" w:hint="eastAsia"/>
          <w:sz w:val="24"/>
          <w14:ligatures w14:val="standardContextual"/>
        </w:rPr>
        <w:t xml:space="preserve"> monocytes) /lymphocytes</w:t>
      </w:r>
    </w:p>
    <w:p w14:paraId="0A148F19" w14:textId="77777777" w:rsidR="00D20D73" w:rsidRDefault="00000000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  <w:r>
        <w:rPr>
          <w:rFonts w:ascii="Times New Roman" w:eastAsia="等线" w:hAnsi="Times New Roman" w:cs="Times New Roman" w:hint="eastAsia"/>
          <w:sz w:val="24"/>
          <w14:ligatures w14:val="standardContextual"/>
        </w:rPr>
        <w:t xml:space="preserve">Systemic Immunological Inflammation Index (SII) = (platelets </w:t>
      </w:r>
      <w:r>
        <w:rPr>
          <w:rFonts w:ascii="Times New Roman" w:eastAsia="等线" w:hAnsi="Times New Roman" w:cs="Times New Roman" w:hint="eastAsia"/>
          <w:sz w:val="24"/>
          <w14:ligatures w14:val="standardContextual"/>
        </w:rPr>
        <w:t>×</w:t>
      </w:r>
      <w:r>
        <w:rPr>
          <w:rFonts w:ascii="Times New Roman" w:eastAsia="等线" w:hAnsi="Times New Roman" w:cs="Times New Roman" w:hint="eastAsia"/>
          <w:sz w:val="24"/>
          <w14:ligatures w14:val="standardContextual"/>
        </w:rPr>
        <w:t xml:space="preserve"> neutrophils)/ lymphocytes.</w:t>
      </w:r>
    </w:p>
    <w:bookmarkEnd w:id="0"/>
    <w:p w14:paraId="51C26AE0" w14:textId="77777777" w:rsidR="00D20D73" w:rsidRDefault="00D20D73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</w:p>
    <w:p w14:paraId="2A8B0771" w14:textId="77777777" w:rsidR="00D20D73" w:rsidRDefault="00D20D73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</w:p>
    <w:p w14:paraId="32A93B64" w14:textId="77777777" w:rsidR="00D20D73" w:rsidRDefault="00D20D73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</w:p>
    <w:p w14:paraId="21582DCB" w14:textId="77777777" w:rsidR="00D20D73" w:rsidRDefault="00D20D73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</w:p>
    <w:p w14:paraId="4EE17CA4" w14:textId="77777777" w:rsidR="00D20D73" w:rsidRDefault="00D20D73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</w:p>
    <w:p w14:paraId="3B778CC0" w14:textId="77777777" w:rsidR="00D20D73" w:rsidRDefault="00D20D73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</w:p>
    <w:p w14:paraId="745F6E2D" w14:textId="77777777" w:rsidR="00D20D73" w:rsidRDefault="00D20D73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</w:p>
    <w:p w14:paraId="0C1298AE" w14:textId="77777777" w:rsidR="00D20D73" w:rsidRDefault="00D20D73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</w:p>
    <w:p w14:paraId="40780714" w14:textId="77777777" w:rsidR="00D20D73" w:rsidRDefault="00D20D73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</w:p>
    <w:p w14:paraId="57B46920" w14:textId="77777777" w:rsidR="00D20D73" w:rsidRDefault="00D20D73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</w:p>
    <w:p w14:paraId="3F31C8D1" w14:textId="77777777" w:rsidR="00D20D73" w:rsidRDefault="00D20D73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</w:p>
    <w:p w14:paraId="73F1CBBF" w14:textId="77777777" w:rsidR="00D20D73" w:rsidRDefault="00D20D73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</w:p>
    <w:p w14:paraId="1E2245B7" w14:textId="77777777" w:rsidR="00D20D73" w:rsidRDefault="00D20D73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</w:p>
    <w:p w14:paraId="23D9438A" w14:textId="77777777" w:rsidR="00D20D73" w:rsidRDefault="00D20D73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</w:p>
    <w:p w14:paraId="6100D89A" w14:textId="77777777" w:rsidR="00D20D73" w:rsidRDefault="00000000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  <w:r>
        <w:rPr>
          <w:rFonts w:ascii="Times New Roman" w:eastAsia="等线" w:hAnsi="Times New Roman" w:cs="Times New Roman" w:hint="eastAsia"/>
          <w:sz w:val="24"/>
          <w14:ligatures w14:val="standardContextual"/>
        </w:rPr>
        <w:lastRenderedPageBreak/>
        <w:t>Supplementary Figure S1. ROC curve of MLR using 10-fold cross-validation for discriminating atrial fibrillation (AF) recurrence.</w:t>
      </w:r>
    </w:p>
    <w:p w14:paraId="7882731E" w14:textId="77777777" w:rsidR="00D20D7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4487D3A" wp14:editId="2BF9049F">
            <wp:extent cx="5200650" cy="4810125"/>
            <wp:effectExtent l="0" t="0" r="0" b="0"/>
            <wp:docPr id="87624858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248580" name="图片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74AAC" w14:textId="77777777" w:rsidR="00D20D73" w:rsidRDefault="00000000">
      <w:pPr>
        <w:spacing w:after="160" w:line="278" w:lineRule="auto"/>
        <w:jc w:val="left"/>
        <w:rPr>
          <w:rFonts w:ascii="Times New Roman" w:eastAsia="等线" w:hAnsi="Times New Roman" w:cs="Times New Roman"/>
          <w:sz w:val="24"/>
          <w14:ligatures w14:val="standardContextual"/>
        </w:rPr>
      </w:pPr>
      <w:bookmarkStart w:id="1" w:name="OLE_LINK2"/>
      <w:r>
        <w:rPr>
          <w:rFonts w:ascii="Times New Roman" w:eastAsia="等线" w:hAnsi="Times New Roman" w:cs="Times New Roman" w:hint="eastAsia"/>
          <w:sz w:val="24"/>
          <w14:ligatures w14:val="standardContextual"/>
        </w:rPr>
        <w:t xml:space="preserve">The receiver operating characteristic (ROC) curve evaluates the discriminative performance of the monocyte-to-lymphocyte ratio (MLR). The x-axis represents 1 </w:t>
      </w:r>
      <w:r>
        <w:rPr>
          <w:rFonts w:ascii="Times New Roman" w:eastAsia="等线" w:hAnsi="Times New Roman" w:cs="Times New Roman" w:hint="eastAsia"/>
          <w:sz w:val="24"/>
          <w14:ligatures w14:val="standardContextual"/>
        </w:rPr>
        <w:t>−</w:t>
      </w:r>
      <w:r>
        <w:rPr>
          <w:rFonts w:ascii="Times New Roman" w:eastAsia="等线" w:hAnsi="Times New Roman" w:cs="Times New Roman" w:hint="eastAsia"/>
          <w:sz w:val="24"/>
          <w14:ligatures w14:val="standardContextual"/>
        </w:rPr>
        <w:t xml:space="preserve"> specificity (false-positive rate) and the y-axis represents sensitivity (true-positive rate). The solid blue line indicates the ROC curve, and the gray dashed diagonal denotes no-discrimination performance (AUC = 0.50). The cross-validated area under the curve (AUC) was 0.55 with a 95% confidence interval (CI) of 0.509</w:t>
      </w:r>
      <w:r>
        <w:rPr>
          <w:rFonts w:ascii="Times New Roman" w:eastAsia="等线" w:hAnsi="Times New Roman" w:cs="Times New Roman" w:hint="eastAsia"/>
          <w:sz w:val="24"/>
          <w14:ligatures w14:val="standardContextual"/>
        </w:rPr>
        <w:t>–</w:t>
      </w:r>
      <w:r>
        <w:rPr>
          <w:rFonts w:ascii="Times New Roman" w:eastAsia="等线" w:hAnsi="Times New Roman" w:cs="Times New Roman" w:hint="eastAsia"/>
          <w:sz w:val="24"/>
          <w14:ligatures w14:val="standardContextual"/>
        </w:rPr>
        <w:t>0.591, indicating limited discriminative ability of MLR as a single marker for AF recurrence.</w:t>
      </w:r>
      <w:bookmarkEnd w:id="1"/>
    </w:p>
    <w:sectPr w:rsidR="00D20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19253" w14:textId="77777777" w:rsidR="00543792" w:rsidRDefault="00543792" w:rsidP="00FB5399">
      <w:r>
        <w:separator/>
      </w:r>
    </w:p>
  </w:endnote>
  <w:endnote w:type="continuationSeparator" w:id="0">
    <w:p w14:paraId="24C9BA17" w14:textId="77777777" w:rsidR="00543792" w:rsidRDefault="00543792" w:rsidP="00FB5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5C4C8C" w14:textId="77777777" w:rsidR="00543792" w:rsidRDefault="00543792" w:rsidP="00FB5399">
      <w:r>
        <w:separator/>
      </w:r>
    </w:p>
  </w:footnote>
  <w:footnote w:type="continuationSeparator" w:id="0">
    <w:p w14:paraId="6EE8B4F9" w14:textId="77777777" w:rsidR="00543792" w:rsidRDefault="00543792" w:rsidP="00FB5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054547"/>
    <w:rsid w:val="00543792"/>
    <w:rsid w:val="008B7C52"/>
    <w:rsid w:val="00D20D73"/>
    <w:rsid w:val="00FB5399"/>
    <w:rsid w:val="18504D21"/>
    <w:rsid w:val="349D1317"/>
    <w:rsid w:val="36621E3E"/>
    <w:rsid w:val="610E4A4B"/>
    <w:rsid w:val="6F05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F03E3B"/>
  <w15:docId w15:val="{D9377B7F-8EA0-4531-B85A-5506633AC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rsid w:val="00FB53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B539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FB53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FB53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9</Words>
  <Characters>1075</Characters>
  <Application>Microsoft Office Word</Application>
  <DocSecurity>0</DocSecurity>
  <Lines>46</Lines>
  <Paragraphs>23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奶包</dc:creator>
  <cp:lastModifiedBy>欣欣 苏</cp:lastModifiedBy>
  <cp:revision>3</cp:revision>
  <dcterms:created xsi:type="dcterms:W3CDTF">2026-03-04T17:45:00Z</dcterms:created>
  <dcterms:modified xsi:type="dcterms:W3CDTF">2026-03-06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B54DD2229384704AEA8BCA6062F2CE9_11</vt:lpwstr>
  </property>
  <property fmtid="{D5CDD505-2E9C-101B-9397-08002B2CF9AE}" pid="4" name="KSOTemplateDocerSaveRecord">
    <vt:lpwstr>eyJoZGlkIjoiMDBjMjhlYjg1N2Y5ZGY5ZDUxODQ4OGVjN2IyYzY4ZGMiLCJ1c2VySWQiOiIzODk1ODQ2NjMifQ==</vt:lpwstr>
  </property>
</Properties>
</file>